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80" w:type="dxa"/>
        <w:tblLook w:val="04A0" w:firstRow="1" w:lastRow="0" w:firstColumn="1" w:lastColumn="0" w:noHBand="0" w:noVBand="1"/>
      </w:tblPr>
      <w:tblGrid>
        <w:gridCol w:w="1377"/>
        <w:gridCol w:w="390"/>
        <w:gridCol w:w="4821"/>
        <w:gridCol w:w="2789"/>
        <w:gridCol w:w="1789"/>
      </w:tblGrid>
      <w:tr w:rsidR="003B11A7" w:rsidRPr="003B11A7" w14:paraId="0B098D1E" w14:textId="77777777" w:rsidTr="003B11A7">
        <w:trPr>
          <w:trHeight w:val="320"/>
        </w:trPr>
        <w:tc>
          <w:tcPr>
            <w:tcW w:w="10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972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11A7">
              <w:rPr>
                <w:rFonts w:ascii="Arial" w:eastAsia="Times New Roman" w:hAnsi="Arial" w:cs="Arial"/>
                <w:b/>
                <w:bCs/>
                <w:color w:val="000000"/>
              </w:rPr>
              <w:t>Quantitative Real-Time PCR Primers</w:t>
            </w:r>
          </w:p>
        </w:tc>
      </w:tr>
      <w:tr w:rsidR="003B11A7" w:rsidRPr="003B11A7" w14:paraId="5F51FD60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5D5E" w14:textId="77777777" w:rsidR="003B11A7" w:rsidRPr="003B11A7" w:rsidRDefault="003B11A7" w:rsidP="003B11A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11A7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8BB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11A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61B3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11A7">
              <w:rPr>
                <w:rFonts w:ascii="Arial" w:eastAsia="Times New Roman" w:hAnsi="Arial" w:cs="Arial"/>
                <w:b/>
                <w:bCs/>
                <w:color w:val="000000"/>
              </w:rPr>
              <w:t>Primer Sequence (5' to 3')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BE8E" w14:textId="77777777" w:rsidR="003B11A7" w:rsidRPr="003B11A7" w:rsidRDefault="003B11A7" w:rsidP="003B11A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11A7">
              <w:rPr>
                <w:rFonts w:ascii="Arial" w:eastAsia="Times New Roman" w:hAnsi="Arial" w:cs="Arial"/>
                <w:b/>
                <w:bCs/>
                <w:color w:val="000000"/>
              </w:rPr>
              <w:t>Annealing Temp (°C)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461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B11A7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3B11A7" w:rsidRPr="003B11A7" w14:paraId="31E651E6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27BC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SNAI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4BA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6F9B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CGGAAGCCTAACTACAGCG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65A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10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006E024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AB5C" w14:textId="6AF7B88E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DB3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8AF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GATGAGCATTGGCAGCGA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481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B26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191D98B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08E2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CDH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7B3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F81B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TTTTTCCCTCGACACCCGA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EAE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FB4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3CE7F08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8D27" w14:textId="3C700A5C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DAF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591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CCCAGGCGTAGACCAAGA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06D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574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566DADA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CF9F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BEST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CE2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256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CTGGGCTTCTACGTGACG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D6A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DCB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0DF1E446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B097" w14:textId="314A3F1E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714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F4F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TGCTCGTCCTTGCCTTC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22329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BB2A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5198765E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13F8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CREBBP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CFF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D30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AGAGCAAGCAAACGGAGA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8CE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C14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B11A7">
              <w:rPr>
                <w:rFonts w:ascii="Arial" w:eastAsia="Times New Roman" w:hAnsi="Arial" w:cs="Arial"/>
                <w:color w:val="000000"/>
              </w:rPr>
              <w:t>Maruotti</w:t>
            </w:r>
            <w:proofErr w:type="spellEnd"/>
            <w:r w:rsidRPr="003B11A7">
              <w:rPr>
                <w:rFonts w:ascii="Arial" w:eastAsia="Times New Roman" w:hAnsi="Arial" w:cs="Arial"/>
                <w:color w:val="000000"/>
              </w:rPr>
              <w:t>, 2013</w:t>
            </w:r>
          </w:p>
        </w:tc>
      </w:tr>
      <w:tr w:rsidR="003B11A7" w:rsidRPr="003B11A7" w14:paraId="5C4F5741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C91E" w14:textId="0864379F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5CFE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2E9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AGGGAGGCAAACAGGACA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8C5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965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74067A6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35AC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ACTA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F84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975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TGTTGCCCCTGAAGAGCA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307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C22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B11A7">
              <w:rPr>
                <w:rFonts w:ascii="Arial" w:eastAsia="Times New Roman" w:hAnsi="Arial" w:cs="Arial"/>
                <w:color w:val="000000"/>
              </w:rPr>
              <w:t>Maruotti</w:t>
            </w:r>
            <w:proofErr w:type="spellEnd"/>
            <w:r w:rsidRPr="003B11A7">
              <w:rPr>
                <w:rFonts w:ascii="Arial" w:eastAsia="Times New Roman" w:hAnsi="Arial" w:cs="Arial"/>
                <w:color w:val="000000"/>
              </w:rPr>
              <w:t>, 2013</w:t>
            </w:r>
          </w:p>
        </w:tc>
      </w:tr>
      <w:tr w:rsidR="003B11A7" w:rsidRPr="003B11A7" w14:paraId="6E6B4F55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3375" w14:textId="07B67A73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D56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090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TGGGACATTGAAAGTCTCA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AB40D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347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9ED93A6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6033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42C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3D69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AG CCAAATTCGTTGTCATAC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D2E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38D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  <w:bookmarkStart w:id="0" w:name="_GoBack"/>
        <w:bookmarkEnd w:id="0"/>
      </w:tr>
      <w:tr w:rsidR="003B11A7" w:rsidRPr="003B11A7" w14:paraId="3B52EA7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2C76" w14:textId="7E843D4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473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217D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CTGACTTCAACAGCGACAC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9DB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3F2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0F2E8FFE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E5BE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RPE65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964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A73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GCGTATGGACTTGGCTTGAAT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DF72" w14:textId="3F24C63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D28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B11A7">
              <w:rPr>
                <w:rFonts w:ascii="Arial" w:eastAsia="Times New Roman" w:hAnsi="Arial" w:cs="Arial"/>
                <w:color w:val="000000"/>
              </w:rPr>
              <w:t>Maruotti</w:t>
            </w:r>
            <w:proofErr w:type="spellEnd"/>
            <w:r w:rsidRPr="003B11A7">
              <w:rPr>
                <w:rFonts w:ascii="Arial" w:eastAsia="Times New Roman" w:hAnsi="Arial" w:cs="Arial"/>
                <w:color w:val="000000"/>
              </w:rPr>
              <w:t>, 2013</w:t>
            </w:r>
          </w:p>
        </w:tc>
      </w:tr>
      <w:tr w:rsidR="003B11A7" w:rsidRPr="003B11A7" w14:paraId="29D3614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C72A" w14:textId="322FD324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391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5FA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CCTGCTCCTGGGCTCAC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D69C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FF4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3B35AD7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42D3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HMGA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595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48E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GGCCAGGAGGTAGTTTCT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7C8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A40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71CDB55F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14FC" w14:textId="6FC3D9C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B2D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54F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CCTCGGTGCACCATGTTTGG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BC8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6C9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A2BF43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04C1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TWIST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5B1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9E3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TCCGCAGTCTTACGAGGA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E4F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E0E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3420252E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27EA" w14:textId="47868EFE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F84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8A9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TTGAGGGTCTGAATCTTGC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867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70C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13A8685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2EBA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SNAI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675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6EC8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GTGACAAGGAATATGTGAGC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DF1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9AD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6047009D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4515" w14:textId="10288F1A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E2E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EBE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GAGCCCTCAGATTTGACCT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8959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E9A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1E6EFB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696B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ZEB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F44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2449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TACACCTTTGCATACAGAACC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D71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6DA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2AE793C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0FBA" w14:textId="7F06905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4103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064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TTACGATTACACCCAGACTG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B05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2948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7E5AF6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5DB0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RLBP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F05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3DC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TGCTGGAGAATGAGGAAA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E505" w14:textId="1CC10391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AF9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B11A7">
              <w:rPr>
                <w:rFonts w:ascii="Arial" w:eastAsia="Times New Roman" w:hAnsi="Arial" w:cs="Arial"/>
                <w:color w:val="000000"/>
              </w:rPr>
              <w:t>Maruotti</w:t>
            </w:r>
            <w:proofErr w:type="spellEnd"/>
            <w:r w:rsidRPr="003B11A7">
              <w:rPr>
                <w:rFonts w:ascii="Arial" w:eastAsia="Times New Roman" w:hAnsi="Arial" w:cs="Arial"/>
                <w:color w:val="000000"/>
              </w:rPr>
              <w:t>, 2013</w:t>
            </w:r>
          </w:p>
        </w:tc>
      </w:tr>
      <w:tr w:rsidR="003B11A7" w:rsidRPr="003B11A7" w14:paraId="77449FBA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6040" w14:textId="39DC46C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57AE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A5A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GGCTGGTGGATGAAGTG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E997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1AA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6F86553B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8B79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MITF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6B5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906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TCACGAGCGTCCTGTATGCAGA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5D9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77D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 xml:space="preserve">   Meyer, 2009</w:t>
            </w:r>
          </w:p>
        </w:tc>
      </w:tr>
      <w:tr w:rsidR="003B11A7" w:rsidRPr="003B11A7" w14:paraId="2555C785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9D37" w14:textId="52940CCB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064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57B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TGCAAAGCAGGATCCATCAAGC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EE7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07E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518FD693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0A89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TYR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2613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8DDB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TTGGGACTGGCGGGAT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D437" w14:textId="6DEF50F0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0AA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B11A7">
              <w:rPr>
                <w:rFonts w:ascii="Arial" w:eastAsia="Times New Roman" w:hAnsi="Arial" w:cs="Arial"/>
                <w:color w:val="000000"/>
              </w:rPr>
              <w:t>Maruotti</w:t>
            </w:r>
            <w:proofErr w:type="spellEnd"/>
            <w:r w:rsidRPr="003B11A7">
              <w:rPr>
                <w:rFonts w:ascii="Arial" w:eastAsia="Times New Roman" w:hAnsi="Arial" w:cs="Arial"/>
                <w:color w:val="000000"/>
              </w:rPr>
              <w:t>, 2013</w:t>
            </w:r>
          </w:p>
        </w:tc>
      </w:tr>
      <w:tr w:rsidR="003B11A7" w:rsidRPr="003B11A7" w14:paraId="135C943F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B5CC" w14:textId="14BBB30C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184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DBA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ATAAAGACTGATGGCTGTT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014D8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C7C6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7B26DCF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E3CA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OTX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B15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6B9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CCTTGAACTCCACCTC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510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1C1E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 xml:space="preserve">   Meyer, 2009</w:t>
            </w:r>
          </w:p>
        </w:tc>
      </w:tr>
      <w:tr w:rsidR="003B11A7" w:rsidRPr="003B11A7" w14:paraId="2B7EDF71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7FE8" w14:textId="7FD08B0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BBB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D4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TTCTCTTCTCTGACTCTCTTT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491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AA9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3E22B65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B171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FOSL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202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6BC9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AGTGGATGGTACAGCCTC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BBE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B4D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11A34E3C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7744" w14:textId="7E728A2B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4C2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1BA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TGCAGGAAGTCGGTCAGT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CF16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B45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3D8C20A8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2039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JUNB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0F0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AE6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ACGACTCATACACAGCTACG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637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8EB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1A0798FE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9184" w14:textId="0B2B92EE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4F8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521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GCTCGGTTTCAGGAGTTTGTAG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76C2B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D7FA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6CE1F4F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01E5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TUFT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7BD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E1A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GGAAAGTCCGGCAAATGATAG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D70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F29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15020E93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F329" w14:textId="21B058F4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4BB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049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TCCAGATAGGCGATTTTCTCCT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30BD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6889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54CD65D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E676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FGF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F42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CB0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TTCACAGCCCTGACCGAGA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526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A7A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522A2DBF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6AB4" w14:textId="05514DBA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48B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7FB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TGGCCAGTCTCGGTACTCT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F37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ABE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6879D46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C766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ITGA5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6F7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8192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CTGTGGAGTACAAGTCCT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966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DD5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26DA09E5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5B0C" w14:textId="1B1F9E2E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96D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B0B9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ATTCGGGTGAAGTTATCTGTG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F33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BB7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8803645" w14:textId="77777777" w:rsidTr="003B11A7">
        <w:trPr>
          <w:trHeight w:val="34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501D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MICAL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2BA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35B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GTCAAACCGGAGAGAATG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356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9A0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5F994B6D" w14:textId="77777777" w:rsidTr="003B11A7">
        <w:trPr>
          <w:trHeight w:val="34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B73B" w14:textId="27041ABC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14D3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939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CTACGGCTGGAAAAGTTT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1860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B98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913B2A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6BF8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LAMA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B4A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4C6B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GTCAGCGACTCAGAGTGTTT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8D1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C50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5AC10AFD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5FB" w14:textId="638277D6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D25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F0E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TTGGGTGAAAGATCGTCAG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A89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2DB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0B29D536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849F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SLC1A5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932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9B9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ATCATCCTCGAAGCAGTC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4BE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3C7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21BBA6D1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37A1" w14:textId="1F3C28E8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127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96E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TCCGTACGGTCCACGTAA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174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851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7C17E5C0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E60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MMP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398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FC62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GGGGCTTTGATGTACCCTAG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1D9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B3A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0B50DF5A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F4C8" w14:textId="61FA0FCA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643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575D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TGTCACACGCTTTTGGGGTT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D6C4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F529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5E419C6D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2768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MMP3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A4F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4596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GCAGTTTGCTCAGCCTATC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6BA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B4A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155A9DE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EF4C" w14:textId="513CAB79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E71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4D7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GAGTGTCGGAGTCCAGCTT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20A8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75E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F908A9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5F30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APOE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9E1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902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CAATCACAGGCAGGAAGA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F48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95C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2252276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D5DE" w14:textId="1F8B1ACC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67A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993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TCCAGTTCCGATTTGTAGG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65C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C09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4538C0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AB7B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COL8A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5A5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681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GCTGCCACCTCAAATTCCT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F65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CD9B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71316EA3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9E6A" w14:textId="368FD5C8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395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FA4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TGGTTGCCCTGGTAACC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3630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9D9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25005078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59AE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FBLN5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226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B4F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AGCTCTGTGCGAATGTTCC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743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785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2505176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C66A" w14:textId="4709330C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9A8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654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GGCAGATGAAAGAGCCGTA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BAE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DC6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7A6D2DD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3058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HTRA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71B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59D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TCCCAACAGTTTGCGCCATA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573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7EB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54029377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83BF" w14:textId="46F82196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0CE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86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CGGCACCTCTCGTTTAGAAA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E95F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D3A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103F2950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1D1E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TK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B60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0CB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ATTAACCTGCCCACTGTGCT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440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1E6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3A6729DC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8CC5" w14:textId="382D433F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4FF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730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TGCTGCTGTAGCGAGTGTC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4F9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67C3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0ACB247D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B065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B11A7">
              <w:rPr>
                <w:rFonts w:ascii="Arial" w:eastAsia="Times New Roman" w:hAnsi="Arial" w:cs="Arial"/>
                <w:i/>
                <w:iCs/>
                <w:color w:val="000000"/>
              </w:rPr>
              <w:t>VTN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D38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A46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GGGGATGTGTTCACTATGC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842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768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ripathi, 2021</w:t>
            </w:r>
          </w:p>
        </w:tc>
      </w:tr>
      <w:tr w:rsidR="003B11A7" w:rsidRPr="003B11A7" w14:paraId="0A9C1A5A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8429" w14:textId="3B7993DD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EDF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F03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222222"/>
              </w:rPr>
            </w:pPr>
            <w:r w:rsidRPr="003B11A7">
              <w:rPr>
                <w:rFonts w:ascii="Arial" w:eastAsia="Times New Roman" w:hAnsi="Arial" w:cs="Arial"/>
                <w:color w:val="222222"/>
              </w:rPr>
              <w:t>CCCCTGACAGTTGATGCG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75A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8C0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90BD926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A372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CFH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217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6590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CACACAAGATGGATGGTCG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19E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B5E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B11A7" w:rsidRPr="003B11A7" w14:paraId="557E6E1A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612B" w14:textId="422A662B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8AB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24A9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GGATGGCAGGCAACGTCTA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383E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7BF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47CE6BC1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C983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IMP3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A04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76AC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CCTGCTACTACCTGCCTTG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64D8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B3CC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B11A7" w:rsidRPr="003B11A7" w14:paraId="20DB831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B25D" w14:textId="6F9E5423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7F2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3EE1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GGTCTGTGGCATTGATGAT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F28A8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BD0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02628F7D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097C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RPM3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A4B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3743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GGAGCAGAGGTGAAACTTC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D330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E12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B11A7" w:rsidRPr="003B11A7" w14:paraId="480595A3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6722" w14:textId="280EBEB9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4A1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0A75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CCCATCACAGACAACCACTG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E3AC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F2E07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55103FC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78EA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DH5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75A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A743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TCATTTTGGGATACGAGTCTCCA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B17F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2E3A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B11A7" w:rsidRPr="003B11A7" w14:paraId="649ACCD4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DE41" w14:textId="58B78A5C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547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D542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CGGGTCACAGATCAGGTTCA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02D21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110B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5AF2D0E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C858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SLC16A10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9DF4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6624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ATGCTGGAAACCTTCGGCTC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5E61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66E9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B11A7" w:rsidRPr="003B11A7" w14:paraId="588CFD00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5370" w14:textId="1443CC62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AC87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A3C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TGAAGACGCTGACTATTGGGC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5F4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44A2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11A7" w:rsidRPr="003B11A7" w14:paraId="3C5AB389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D679" w14:textId="77777777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VEGFA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A1E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A20A" w14:textId="77777777" w:rsidR="003B11A7" w:rsidRPr="003B11A7" w:rsidRDefault="003B11A7" w:rsidP="003B11A7">
            <w:pPr>
              <w:rPr>
                <w:rFonts w:ascii="Helvetica" w:eastAsia="Times New Roman" w:hAnsi="Helvetica" w:cs="Times New Roman"/>
                <w:color w:val="222222"/>
              </w:rPr>
            </w:pPr>
            <w:r w:rsidRPr="003B11A7">
              <w:rPr>
                <w:rFonts w:ascii="Helvetica" w:eastAsia="Times New Roman" w:hAnsi="Helvetica" w:cs="Times New Roman"/>
                <w:color w:val="222222"/>
              </w:rPr>
              <w:t>CTGCTGTCTTGGGTGCATTGG</w:t>
            </w:r>
          </w:p>
        </w:tc>
        <w:tc>
          <w:tcPr>
            <w:tcW w:w="2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16ED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4BE6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 xml:space="preserve">RR </w:t>
            </w:r>
            <w:proofErr w:type="spellStart"/>
            <w:r w:rsidRPr="003B11A7">
              <w:rPr>
                <w:rFonts w:ascii="Arial" w:eastAsia="Times New Roman" w:hAnsi="Arial" w:cs="Arial"/>
                <w:color w:val="000000"/>
              </w:rPr>
              <w:t>Greb</w:t>
            </w:r>
            <w:proofErr w:type="spellEnd"/>
            <w:r w:rsidRPr="003B11A7">
              <w:rPr>
                <w:rFonts w:ascii="Arial" w:eastAsia="Times New Roman" w:hAnsi="Arial" w:cs="Arial"/>
                <w:color w:val="000000"/>
              </w:rPr>
              <w:t xml:space="preserve"> 1999</w:t>
            </w:r>
          </w:p>
        </w:tc>
      </w:tr>
      <w:tr w:rsidR="003B11A7" w:rsidRPr="003B11A7" w14:paraId="2A12DAF5" w14:textId="77777777" w:rsidTr="003B11A7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67B5" w14:textId="080480BB" w:rsidR="003B11A7" w:rsidRPr="003B11A7" w:rsidRDefault="003B11A7" w:rsidP="00C40A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7BE5" w14:textId="77777777" w:rsidR="003B11A7" w:rsidRPr="003B11A7" w:rsidRDefault="003B11A7" w:rsidP="003B11A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E4D3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  <w:r w:rsidRPr="003B11A7">
              <w:rPr>
                <w:rFonts w:ascii="Arial" w:eastAsia="Times New Roman" w:hAnsi="Arial" w:cs="Arial"/>
                <w:color w:val="000000"/>
              </w:rPr>
              <w:t>CACCGCCTCGGCTTGTCACAT</w:t>
            </w:r>
          </w:p>
        </w:tc>
        <w:tc>
          <w:tcPr>
            <w:tcW w:w="2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23F5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9356A" w14:textId="77777777" w:rsidR="003B11A7" w:rsidRPr="003B11A7" w:rsidRDefault="003B11A7" w:rsidP="003B11A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C696AB9" w14:textId="77777777" w:rsidR="002A6728" w:rsidRPr="003B11A7" w:rsidRDefault="00C40AA4" w:rsidP="003B11A7"/>
    <w:sectPr w:rsidR="002A6728" w:rsidRPr="003B11A7" w:rsidSect="003B11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A7"/>
    <w:rsid w:val="00002D4A"/>
    <w:rsid w:val="00020935"/>
    <w:rsid w:val="00022196"/>
    <w:rsid w:val="0002359E"/>
    <w:rsid w:val="00024634"/>
    <w:rsid w:val="0002471B"/>
    <w:rsid w:val="000B47BF"/>
    <w:rsid w:val="000C71FD"/>
    <w:rsid w:val="000F3758"/>
    <w:rsid w:val="000F6D30"/>
    <w:rsid w:val="001117F1"/>
    <w:rsid w:val="00117B44"/>
    <w:rsid w:val="00121C36"/>
    <w:rsid w:val="00163BBC"/>
    <w:rsid w:val="00176EDA"/>
    <w:rsid w:val="00184E5F"/>
    <w:rsid w:val="00191666"/>
    <w:rsid w:val="001D3033"/>
    <w:rsid w:val="001E3FFD"/>
    <w:rsid w:val="0022365F"/>
    <w:rsid w:val="00247A7E"/>
    <w:rsid w:val="00265B11"/>
    <w:rsid w:val="002817CE"/>
    <w:rsid w:val="002A0C28"/>
    <w:rsid w:val="002E3459"/>
    <w:rsid w:val="00310E65"/>
    <w:rsid w:val="00334E9C"/>
    <w:rsid w:val="00337403"/>
    <w:rsid w:val="003902CD"/>
    <w:rsid w:val="0039372C"/>
    <w:rsid w:val="003A33AF"/>
    <w:rsid w:val="003B11A7"/>
    <w:rsid w:val="003C140D"/>
    <w:rsid w:val="003E625C"/>
    <w:rsid w:val="00414E9A"/>
    <w:rsid w:val="00432837"/>
    <w:rsid w:val="00444EC0"/>
    <w:rsid w:val="00452895"/>
    <w:rsid w:val="00473142"/>
    <w:rsid w:val="004A4773"/>
    <w:rsid w:val="00501561"/>
    <w:rsid w:val="00502454"/>
    <w:rsid w:val="00504925"/>
    <w:rsid w:val="00521FD2"/>
    <w:rsid w:val="005277A2"/>
    <w:rsid w:val="005664D8"/>
    <w:rsid w:val="00577D88"/>
    <w:rsid w:val="005A44D1"/>
    <w:rsid w:val="005B78A7"/>
    <w:rsid w:val="005E05AB"/>
    <w:rsid w:val="005F2BFB"/>
    <w:rsid w:val="00623681"/>
    <w:rsid w:val="00635AE6"/>
    <w:rsid w:val="00636410"/>
    <w:rsid w:val="00650594"/>
    <w:rsid w:val="00663E65"/>
    <w:rsid w:val="00673A03"/>
    <w:rsid w:val="00674437"/>
    <w:rsid w:val="00694B82"/>
    <w:rsid w:val="006B051F"/>
    <w:rsid w:val="006E3110"/>
    <w:rsid w:val="00701247"/>
    <w:rsid w:val="007064F3"/>
    <w:rsid w:val="007212B6"/>
    <w:rsid w:val="0074536A"/>
    <w:rsid w:val="00755A8A"/>
    <w:rsid w:val="007873B2"/>
    <w:rsid w:val="007E351F"/>
    <w:rsid w:val="00803163"/>
    <w:rsid w:val="0082077B"/>
    <w:rsid w:val="00881A40"/>
    <w:rsid w:val="0088252E"/>
    <w:rsid w:val="00885DC3"/>
    <w:rsid w:val="008B5BED"/>
    <w:rsid w:val="008B6234"/>
    <w:rsid w:val="008C0738"/>
    <w:rsid w:val="008D0F45"/>
    <w:rsid w:val="008D51E9"/>
    <w:rsid w:val="008E74BD"/>
    <w:rsid w:val="008F17FD"/>
    <w:rsid w:val="008F45CE"/>
    <w:rsid w:val="008F7D7B"/>
    <w:rsid w:val="00901D09"/>
    <w:rsid w:val="00937655"/>
    <w:rsid w:val="00941BC7"/>
    <w:rsid w:val="009452EA"/>
    <w:rsid w:val="0099493C"/>
    <w:rsid w:val="009A1AC0"/>
    <w:rsid w:val="009B2323"/>
    <w:rsid w:val="009C0D2A"/>
    <w:rsid w:val="009F097A"/>
    <w:rsid w:val="009F58FE"/>
    <w:rsid w:val="00A20CEB"/>
    <w:rsid w:val="00A26BD5"/>
    <w:rsid w:val="00A34E62"/>
    <w:rsid w:val="00A37E14"/>
    <w:rsid w:val="00A450E8"/>
    <w:rsid w:val="00A80462"/>
    <w:rsid w:val="00A83218"/>
    <w:rsid w:val="00A944F0"/>
    <w:rsid w:val="00AB025F"/>
    <w:rsid w:val="00AF68CE"/>
    <w:rsid w:val="00B01D5C"/>
    <w:rsid w:val="00B2115D"/>
    <w:rsid w:val="00B3118E"/>
    <w:rsid w:val="00B50685"/>
    <w:rsid w:val="00BD2136"/>
    <w:rsid w:val="00BF10AB"/>
    <w:rsid w:val="00C205F3"/>
    <w:rsid w:val="00C24989"/>
    <w:rsid w:val="00C25591"/>
    <w:rsid w:val="00C40AA4"/>
    <w:rsid w:val="00C57166"/>
    <w:rsid w:val="00C734A8"/>
    <w:rsid w:val="00C81B88"/>
    <w:rsid w:val="00D13EB2"/>
    <w:rsid w:val="00D559B2"/>
    <w:rsid w:val="00D7105C"/>
    <w:rsid w:val="00D76218"/>
    <w:rsid w:val="00D915C7"/>
    <w:rsid w:val="00DB0BF3"/>
    <w:rsid w:val="00DF55B1"/>
    <w:rsid w:val="00E42694"/>
    <w:rsid w:val="00EB4E47"/>
    <w:rsid w:val="00F04429"/>
    <w:rsid w:val="00F20136"/>
    <w:rsid w:val="00F236DC"/>
    <w:rsid w:val="00F24080"/>
    <w:rsid w:val="00F27BB2"/>
    <w:rsid w:val="00F5768B"/>
    <w:rsid w:val="00F97D81"/>
    <w:rsid w:val="00FE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10A0B"/>
  <w15:chartTrackingRefBased/>
  <w15:docId w15:val="{5243C0DA-3124-2346-9294-DF58500D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11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1A7"/>
    <w:rPr>
      <w:color w:val="954F72"/>
      <w:u w:val="single"/>
    </w:rPr>
  </w:style>
  <w:style w:type="paragraph" w:customStyle="1" w:styleId="msonormal0">
    <w:name w:val="msonormal"/>
    <w:basedOn w:val="Normal"/>
    <w:rsid w:val="003B11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4">
    <w:name w:val="xl64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5">
    <w:name w:val="xl65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66">
    <w:name w:val="xl66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67">
    <w:name w:val="xl67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222222"/>
    </w:rPr>
  </w:style>
  <w:style w:type="paragraph" w:customStyle="1" w:styleId="xl69">
    <w:name w:val="xl69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1">
    <w:name w:val="xl71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2">
    <w:name w:val="xl72"/>
    <w:basedOn w:val="Normal"/>
    <w:rsid w:val="003B11A7"/>
    <w:pPr>
      <w:spacing w:before="100" w:beforeAutospacing="1" w:after="100" w:afterAutospacing="1"/>
    </w:pPr>
    <w:rPr>
      <w:rFonts w:ascii="Helvetica" w:eastAsia="Times New Roman" w:hAnsi="Helvetica" w:cs="Times New Roman"/>
      <w:color w:val="222222"/>
    </w:rPr>
  </w:style>
  <w:style w:type="paragraph" w:customStyle="1" w:styleId="xl73">
    <w:name w:val="xl73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74">
    <w:name w:val="xl74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color w:val="000000"/>
    </w:rPr>
  </w:style>
  <w:style w:type="paragraph" w:customStyle="1" w:styleId="xl75">
    <w:name w:val="xl75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</w:rPr>
  </w:style>
  <w:style w:type="paragraph" w:customStyle="1" w:styleId="xl78">
    <w:name w:val="xl78"/>
    <w:basedOn w:val="Normal"/>
    <w:rsid w:val="003B1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color w:val="2222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46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Sripathi</dc:creator>
  <cp:keywords/>
  <dc:description/>
  <cp:lastModifiedBy>Sri Sripathi</cp:lastModifiedBy>
  <cp:revision>2</cp:revision>
  <dcterms:created xsi:type="dcterms:W3CDTF">2021-07-02T17:39:00Z</dcterms:created>
  <dcterms:modified xsi:type="dcterms:W3CDTF">2021-07-02T17:43:00Z</dcterms:modified>
</cp:coreProperties>
</file>